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8A3" w:rsidRDefault="008628A3" w:rsidP="008628A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248912" cy="400202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912" cy="400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2BD" w:rsidRPr="00144159" w:rsidRDefault="008A42BD" w:rsidP="00C656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4159">
        <w:rPr>
          <w:rFonts w:ascii="Times New Roman" w:hAnsi="Times New Roman" w:cs="Times New Roman"/>
          <w:sz w:val="24"/>
          <w:szCs w:val="24"/>
        </w:rPr>
        <w:t xml:space="preserve">Figure </w:t>
      </w:r>
      <w:r w:rsidR="008437E8" w:rsidRPr="00144159">
        <w:rPr>
          <w:rFonts w:ascii="Times New Roman" w:hAnsi="Times New Roman" w:cs="Times New Roman"/>
          <w:sz w:val="24"/>
          <w:szCs w:val="24"/>
        </w:rPr>
        <w:t>S1</w:t>
      </w:r>
      <w:r w:rsidRPr="00144159">
        <w:rPr>
          <w:rFonts w:ascii="Times New Roman" w:hAnsi="Times New Roman" w:cs="Times New Roman"/>
          <w:sz w:val="24"/>
          <w:szCs w:val="24"/>
        </w:rPr>
        <w:t xml:space="preserve">. The prognostic value of the risk score in the external testing set. (A) </w:t>
      </w:r>
      <w:r w:rsidRPr="00144159">
        <w:rPr>
          <w:rFonts w:ascii="Tahoma" w:hAnsi="Tahoma" w:cs="Tahoma"/>
          <w:sz w:val="24"/>
          <w:szCs w:val="24"/>
        </w:rPr>
        <w:t>﻿</w:t>
      </w:r>
      <w:r w:rsidRPr="00144159">
        <w:rPr>
          <w:rFonts w:ascii="Times New Roman" w:hAnsi="Times New Roman" w:cs="Times New Roman"/>
          <w:sz w:val="24"/>
          <w:szCs w:val="24"/>
        </w:rPr>
        <w:t xml:space="preserve">The risk curve and scatterplot based on the risk score and survival status of each melanoma sample. </w:t>
      </w:r>
      <w:bookmarkStart w:id="0" w:name="_GoBack"/>
      <w:bookmarkEnd w:id="0"/>
      <w:r w:rsidRPr="00144159">
        <w:rPr>
          <w:rFonts w:ascii="Times New Roman" w:hAnsi="Times New Roman" w:cs="Times New Roman"/>
          <w:sz w:val="24"/>
          <w:szCs w:val="24"/>
        </w:rPr>
        <w:t xml:space="preserve">Besides, the heatmap showed the expression levels of ERGs in the high-risk and low-risk groups. (B) The AUC for the risk score at 1-, 3- and 5 </w:t>
      </w:r>
      <w:r w:rsidR="002F2FE9" w:rsidRPr="00144159">
        <w:rPr>
          <w:rFonts w:ascii="Times New Roman" w:hAnsi="Times New Roman" w:cs="Times New Roman"/>
          <w:sz w:val="24"/>
          <w:szCs w:val="24"/>
        </w:rPr>
        <w:t xml:space="preserve">years </w:t>
      </w:r>
      <w:r w:rsidRPr="00144159">
        <w:rPr>
          <w:rFonts w:ascii="Times New Roman" w:hAnsi="Times New Roman" w:cs="Times New Roman"/>
          <w:sz w:val="24"/>
          <w:szCs w:val="24"/>
        </w:rPr>
        <w:t>according to the ROC curves. The Kaplan-Meier survival analysis showed the OS (C) and the</w:t>
      </w:r>
      <w:r w:rsidR="00C65691" w:rsidRPr="00144159">
        <w:rPr>
          <w:rFonts w:ascii="Times New Roman" w:hAnsi="Times New Roman" w:cs="Times New Roman"/>
          <w:sz w:val="24"/>
          <w:szCs w:val="24"/>
        </w:rPr>
        <w:t xml:space="preserve"> DFS</w:t>
      </w:r>
      <w:r w:rsidRPr="00144159">
        <w:rPr>
          <w:rFonts w:ascii="Times New Roman" w:hAnsi="Times New Roman" w:cs="Times New Roman"/>
          <w:sz w:val="24"/>
          <w:szCs w:val="24"/>
        </w:rPr>
        <w:t xml:space="preserve"> (D) of melanoma patients between high- and low-risk groups. OS, overall survival. DFS, disease-free survival.</w:t>
      </w:r>
    </w:p>
    <w:sectPr w:rsidR="008A42BD" w:rsidRPr="00144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5D8" w:rsidRDefault="006C75D8" w:rsidP="00C65691">
      <w:r>
        <w:separator/>
      </w:r>
    </w:p>
  </w:endnote>
  <w:endnote w:type="continuationSeparator" w:id="0">
    <w:p w:rsidR="006C75D8" w:rsidRDefault="006C75D8" w:rsidP="00C65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5D8" w:rsidRDefault="006C75D8" w:rsidP="00C65691">
      <w:r>
        <w:separator/>
      </w:r>
    </w:p>
  </w:footnote>
  <w:footnote w:type="continuationSeparator" w:id="0">
    <w:p w:rsidR="006C75D8" w:rsidRDefault="006C75D8" w:rsidP="00C65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ACJjUxMTCxMzIyUdpeDU4uLM/DyQAqNaACm8FWUsAAAA"/>
  </w:docVars>
  <w:rsids>
    <w:rsidRoot w:val="008A42BD"/>
    <w:rsid w:val="00144159"/>
    <w:rsid w:val="00167904"/>
    <w:rsid w:val="002A491B"/>
    <w:rsid w:val="002F2FE9"/>
    <w:rsid w:val="003E67C3"/>
    <w:rsid w:val="00405A73"/>
    <w:rsid w:val="006C75D8"/>
    <w:rsid w:val="008437E8"/>
    <w:rsid w:val="008628A3"/>
    <w:rsid w:val="008A42BD"/>
    <w:rsid w:val="00A80699"/>
    <w:rsid w:val="00AC2618"/>
    <w:rsid w:val="00C65691"/>
    <w:rsid w:val="00D15A3D"/>
    <w:rsid w:val="00D7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7753EDE-BD0C-4A23-906E-9350F36B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2BD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8A42BD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5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56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5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56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Yufang</dc:creator>
  <cp:keywords/>
  <dc:description/>
  <cp:lastModifiedBy>Megala Priya J.</cp:lastModifiedBy>
  <cp:revision>12</cp:revision>
  <dcterms:created xsi:type="dcterms:W3CDTF">2023-04-23T06:20:00Z</dcterms:created>
  <dcterms:modified xsi:type="dcterms:W3CDTF">2023-05-1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fafb79-ed87-4d5b-952e-44aacb87232e</vt:lpwstr>
  </property>
</Properties>
</file>